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8A4B0" w14:textId="77777777" w:rsidR="0044622F" w:rsidRDefault="00ED4EB2"/>
    <w:p w14:paraId="7D93E467" w14:textId="1273305B" w:rsidR="00616AE4" w:rsidRPr="00ED4EB2" w:rsidRDefault="00616AE4">
      <w:r w:rsidRPr="00ED4EB2">
        <w:rPr>
          <w:noProof/>
          <w:lang w:val="en-US" w:eastAsia="en-US"/>
        </w:rPr>
        <w:drawing>
          <wp:inline distT="0" distB="0" distL="0" distR="0" wp14:anchorId="6812C94E" wp14:editId="53BDB4FE">
            <wp:extent cx="5726909" cy="2402958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1. Fig. S1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70356"/>
                    <a:stretch/>
                  </pic:blipFill>
                  <pic:spPr bwMode="auto">
                    <a:xfrm>
                      <a:off x="0" y="0"/>
                      <a:ext cx="5727700" cy="2403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54E0C" w14:textId="77777777" w:rsidR="00270C41" w:rsidRPr="00ED4EB2" w:rsidRDefault="00270C41"/>
    <w:p w14:paraId="2DCFB8A1" w14:textId="77777777" w:rsidR="00270C41" w:rsidRPr="00FD20D8" w:rsidRDefault="00270C41" w:rsidP="00270C41">
      <w:pPr>
        <w:jc w:val="both"/>
        <w:rPr>
          <w:sz w:val="20"/>
          <w:szCs w:val="20"/>
          <w:lang w:val="en-GB"/>
        </w:rPr>
      </w:pPr>
      <w:r w:rsidRPr="00ED4EB2">
        <w:rPr>
          <w:b/>
          <w:sz w:val="20"/>
          <w:szCs w:val="20"/>
        </w:rPr>
        <w:t>Additional file 1 Fig.S1</w:t>
      </w:r>
      <w:r w:rsidRPr="00ED4EB2">
        <w:rPr>
          <w:b/>
          <w:sz w:val="20"/>
          <w:szCs w:val="20"/>
          <w:lang w:val="en-US"/>
        </w:rPr>
        <w:t xml:space="preserve"> IR and RAGE correlation in ER-positive and ER-negative BC patients of the METABRIC cohort. </w:t>
      </w:r>
      <w:r w:rsidRPr="00ED4EB2">
        <w:rPr>
          <w:sz w:val="20"/>
          <w:szCs w:val="20"/>
          <w:lang w:val="en-GB"/>
        </w:rPr>
        <w:t>Scatter plots showing the correlation between RAGE and IR expression levels in ER-positive (n. 1459) (A) and ER-negative (n. 445) (B) BC patients of the METABRIC cohort. The Pearson correlation coefficients (r) and the relative p-values are shown in the panels.</w:t>
      </w:r>
      <w:bookmarkStart w:id="0" w:name="_GoBack"/>
      <w:bookmarkEnd w:id="0"/>
      <w:r w:rsidRPr="00FD20D8">
        <w:rPr>
          <w:sz w:val="20"/>
          <w:szCs w:val="20"/>
          <w:lang w:val="en-GB"/>
        </w:rPr>
        <w:t xml:space="preserve"> </w:t>
      </w:r>
    </w:p>
    <w:p w14:paraId="348001BE" w14:textId="77777777" w:rsidR="00270C41" w:rsidRDefault="00270C41"/>
    <w:sectPr w:rsidR="00270C41" w:rsidSect="00B36A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0D8"/>
    <w:rsid w:val="00270C41"/>
    <w:rsid w:val="00616AE4"/>
    <w:rsid w:val="00B36A2D"/>
    <w:rsid w:val="00BE7301"/>
    <w:rsid w:val="00ED4EB2"/>
    <w:rsid w:val="00FD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AE1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0D8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iyagarajan P.</cp:lastModifiedBy>
  <cp:revision>3</cp:revision>
  <dcterms:created xsi:type="dcterms:W3CDTF">2023-06-22T17:52:00Z</dcterms:created>
  <dcterms:modified xsi:type="dcterms:W3CDTF">2023-07-14T02:13:00Z</dcterms:modified>
</cp:coreProperties>
</file>